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F28569" w14:textId="77777777" w:rsidR="001E3766" w:rsidRDefault="001E3766" w:rsidP="001E3766">
      <w:bookmarkStart w:id="0" w:name="_GoBack"/>
      <w:bookmarkEnd w:id="0"/>
      <w:r>
        <w:t>Appendix One: Actual Age of first sexual intercourse</w:t>
      </w:r>
    </w:p>
    <w:p w14:paraId="0BF5058F" w14:textId="77777777" w:rsidR="00F32A37" w:rsidRDefault="00F32A37"/>
    <w:p w14:paraId="51E2EE87" w14:textId="77777777" w:rsidR="001E3766" w:rsidRDefault="001E3766">
      <w:r w:rsidRPr="003805BA">
        <w:rPr>
          <w:noProof/>
        </w:rPr>
        <w:drawing>
          <wp:inline distT="0" distB="0" distL="0" distR="0" wp14:anchorId="09E59800" wp14:editId="4804DB24">
            <wp:extent cx="5727700" cy="3653155"/>
            <wp:effectExtent l="0" t="0" r="1270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3766" w:rsidSect="009E2F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766"/>
    <w:rsid w:val="00035091"/>
    <w:rsid w:val="00037367"/>
    <w:rsid w:val="000477F4"/>
    <w:rsid w:val="00070ECA"/>
    <w:rsid w:val="00073A09"/>
    <w:rsid w:val="00077816"/>
    <w:rsid w:val="00080830"/>
    <w:rsid w:val="0008564B"/>
    <w:rsid w:val="00085942"/>
    <w:rsid w:val="00094202"/>
    <w:rsid w:val="00095DA5"/>
    <w:rsid w:val="00096B74"/>
    <w:rsid w:val="000C44F1"/>
    <w:rsid w:val="000D6126"/>
    <w:rsid w:val="000E30F7"/>
    <w:rsid w:val="000E4E30"/>
    <w:rsid w:val="000E6C43"/>
    <w:rsid w:val="0010037B"/>
    <w:rsid w:val="001005C0"/>
    <w:rsid w:val="00105645"/>
    <w:rsid w:val="00111E8D"/>
    <w:rsid w:val="001325A2"/>
    <w:rsid w:val="00143366"/>
    <w:rsid w:val="001469B6"/>
    <w:rsid w:val="0015233A"/>
    <w:rsid w:val="00155A1D"/>
    <w:rsid w:val="001648D4"/>
    <w:rsid w:val="0016719E"/>
    <w:rsid w:val="00167797"/>
    <w:rsid w:val="00172D93"/>
    <w:rsid w:val="001772A3"/>
    <w:rsid w:val="00177665"/>
    <w:rsid w:val="001956FA"/>
    <w:rsid w:val="0019686E"/>
    <w:rsid w:val="001977EE"/>
    <w:rsid w:val="001B08EB"/>
    <w:rsid w:val="001B1826"/>
    <w:rsid w:val="001B3B69"/>
    <w:rsid w:val="001B5F95"/>
    <w:rsid w:val="001D66F3"/>
    <w:rsid w:val="001E014E"/>
    <w:rsid w:val="001E0160"/>
    <w:rsid w:val="001E0DD3"/>
    <w:rsid w:val="001E244A"/>
    <w:rsid w:val="001E3455"/>
    <w:rsid w:val="001E3766"/>
    <w:rsid w:val="001E6330"/>
    <w:rsid w:val="001F0C5D"/>
    <w:rsid w:val="00203546"/>
    <w:rsid w:val="00207C8F"/>
    <w:rsid w:val="00217E33"/>
    <w:rsid w:val="00221480"/>
    <w:rsid w:val="00224E3C"/>
    <w:rsid w:val="00232984"/>
    <w:rsid w:val="00246F50"/>
    <w:rsid w:val="00250F54"/>
    <w:rsid w:val="002600C9"/>
    <w:rsid w:val="00260DA5"/>
    <w:rsid w:val="0026275C"/>
    <w:rsid w:val="00265C7B"/>
    <w:rsid w:val="00282EBE"/>
    <w:rsid w:val="002956C9"/>
    <w:rsid w:val="002A1315"/>
    <w:rsid w:val="002B1222"/>
    <w:rsid w:val="002C122D"/>
    <w:rsid w:val="002C622E"/>
    <w:rsid w:val="002E5400"/>
    <w:rsid w:val="002F7187"/>
    <w:rsid w:val="00304A9D"/>
    <w:rsid w:val="00317CDA"/>
    <w:rsid w:val="00321D1A"/>
    <w:rsid w:val="0033265B"/>
    <w:rsid w:val="00336DD0"/>
    <w:rsid w:val="00355BC5"/>
    <w:rsid w:val="00364C23"/>
    <w:rsid w:val="003735BF"/>
    <w:rsid w:val="00373E6F"/>
    <w:rsid w:val="00383EDE"/>
    <w:rsid w:val="00390795"/>
    <w:rsid w:val="00390E46"/>
    <w:rsid w:val="00391767"/>
    <w:rsid w:val="003A46D6"/>
    <w:rsid w:val="003B1C8A"/>
    <w:rsid w:val="003C020F"/>
    <w:rsid w:val="003C782C"/>
    <w:rsid w:val="003D6048"/>
    <w:rsid w:val="003D68FC"/>
    <w:rsid w:val="003E35B7"/>
    <w:rsid w:val="003E6BEB"/>
    <w:rsid w:val="00400830"/>
    <w:rsid w:val="00403878"/>
    <w:rsid w:val="00413107"/>
    <w:rsid w:val="00441D24"/>
    <w:rsid w:val="00444677"/>
    <w:rsid w:val="00447D27"/>
    <w:rsid w:val="0045629B"/>
    <w:rsid w:val="00466A4A"/>
    <w:rsid w:val="004728DD"/>
    <w:rsid w:val="00482D51"/>
    <w:rsid w:val="00485419"/>
    <w:rsid w:val="00490C10"/>
    <w:rsid w:val="004919B4"/>
    <w:rsid w:val="00497CBF"/>
    <w:rsid w:val="004A075E"/>
    <w:rsid w:val="004A1334"/>
    <w:rsid w:val="004B4254"/>
    <w:rsid w:val="004F0214"/>
    <w:rsid w:val="00501A61"/>
    <w:rsid w:val="0052180A"/>
    <w:rsid w:val="00525C16"/>
    <w:rsid w:val="00550E62"/>
    <w:rsid w:val="00551DAD"/>
    <w:rsid w:val="00575B62"/>
    <w:rsid w:val="00587399"/>
    <w:rsid w:val="00592A00"/>
    <w:rsid w:val="00594F7F"/>
    <w:rsid w:val="00595AD5"/>
    <w:rsid w:val="005B63E7"/>
    <w:rsid w:val="005C7C30"/>
    <w:rsid w:val="005D4A45"/>
    <w:rsid w:val="005D5A77"/>
    <w:rsid w:val="005D72E0"/>
    <w:rsid w:val="005E2437"/>
    <w:rsid w:val="005E2523"/>
    <w:rsid w:val="0060738B"/>
    <w:rsid w:val="00607B33"/>
    <w:rsid w:val="00610951"/>
    <w:rsid w:val="0061664B"/>
    <w:rsid w:val="00622128"/>
    <w:rsid w:val="0062604B"/>
    <w:rsid w:val="00633183"/>
    <w:rsid w:val="00647893"/>
    <w:rsid w:val="00650FBD"/>
    <w:rsid w:val="00652415"/>
    <w:rsid w:val="00654B64"/>
    <w:rsid w:val="00654DD4"/>
    <w:rsid w:val="00654E65"/>
    <w:rsid w:val="0066069E"/>
    <w:rsid w:val="0066497F"/>
    <w:rsid w:val="00665F76"/>
    <w:rsid w:val="0068567F"/>
    <w:rsid w:val="00686414"/>
    <w:rsid w:val="006B778F"/>
    <w:rsid w:val="006C15B3"/>
    <w:rsid w:val="006F0E7C"/>
    <w:rsid w:val="006F0E8C"/>
    <w:rsid w:val="006F1B61"/>
    <w:rsid w:val="006F57F8"/>
    <w:rsid w:val="007008E7"/>
    <w:rsid w:val="007022DE"/>
    <w:rsid w:val="00706686"/>
    <w:rsid w:val="00706BE8"/>
    <w:rsid w:val="00706E01"/>
    <w:rsid w:val="00711BE8"/>
    <w:rsid w:val="007160CF"/>
    <w:rsid w:val="007409BD"/>
    <w:rsid w:val="007428A6"/>
    <w:rsid w:val="00747FA6"/>
    <w:rsid w:val="0075410C"/>
    <w:rsid w:val="0075654D"/>
    <w:rsid w:val="00766892"/>
    <w:rsid w:val="007729D6"/>
    <w:rsid w:val="00792171"/>
    <w:rsid w:val="007A46DA"/>
    <w:rsid w:val="007A5F39"/>
    <w:rsid w:val="007C42E2"/>
    <w:rsid w:val="007C43BF"/>
    <w:rsid w:val="007D6125"/>
    <w:rsid w:val="007E0058"/>
    <w:rsid w:val="007E7518"/>
    <w:rsid w:val="007F3623"/>
    <w:rsid w:val="00804B2A"/>
    <w:rsid w:val="0080737C"/>
    <w:rsid w:val="00811E5F"/>
    <w:rsid w:val="0084680E"/>
    <w:rsid w:val="008515A7"/>
    <w:rsid w:val="00882352"/>
    <w:rsid w:val="00884391"/>
    <w:rsid w:val="00884747"/>
    <w:rsid w:val="0089506C"/>
    <w:rsid w:val="008A7C25"/>
    <w:rsid w:val="008B1EC3"/>
    <w:rsid w:val="008B262D"/>
    <w:rsid w:val="008C2902"/>
    <w:rsid w:val="008C54E9"/>
    <w:rsid w:val="008E2D8A"/>
    <w:rsid w:val="008F6A6D"/>
    <w:rsid w:val="0090749D"/>
    <w:rsid w:val="00912032"/>
    <w:rsid w:val="00923051"/>
    <w:rsid w:val="00935576"/>
    <w:rsid w:val="009426B4"/>
    <w:rsid w:val="00956284"/>
    <w:rsid w:val="00962354"/>
    <w:rsid w:val="009734B4"/>
    <w:rsid w:val="009736EC"/>
    <w:rsid w:val="009C7F17"/>
    <w:rsid w:val="009D1DAB"/>
    <w:rsid w:val="009D3C3D"/>
    <w:rsid w:val="009D6135"/>
    <w:rsid w:val="009E2D89"/>
    <w:rsid w:val="009E2F64"/>
    <w:rsid w:val="00A13A39"/>
    <w:rsid w:val="00A250B8"/>
    <w:rsid w:val="00A36FD0"/>
    <w:rsid w:val="00A47245"/>
    <w:rsid w:val="00A6110B"/>
    <w:rsid w:val="00A62401"/>
    <w:rsid w:val="00A6609C"/>
    <w:rsid w:val="00A666D9"/>
    <w:rsid w:val="00A66D90"/>
    <w:rsid w:val="00A674BB"/>
    <w:rsid w:val="00A707E2"/>
    <w:rsid w:val="00A71D3D"/>
    <w:rsid w:val="00A84AEA"/>
    <w:rsid w:val="00A90992"/>
    <w:rsid w:val="00AA12C5"/>
    <w:rsid w:val="00AA5B30"/>
    <w:rsid w:val="00AB0906"/>
    <w:rsid w:val="00AB5D51"/>
    <w:rsid w:val="00AB65D8"/>
    <w:rsid w:val="00AC4FA0"/>
    <w:rsid w:val="00AD270A"/>
    <w:rsid w:val="00AD74D2"/>
    <w:rsid w:val="00AE72B7"/>
    <w:rsid w:val="00AF7D69"/>
    <w:rsid w:val="00B00162"/>
    <w:rsid w:val="00B026FD"/>
    <w:rsid w:val="00B14CA0"/>
    <w:rsid w:val="00B31269"/>
    <w:rsid w:val="00B40EB6"/>
    <w:rsid w:val="00B424FF"/>
    <w:rsid w:val="00B42961"/>
    <w:rsid w:val="00B449E4"/>
    <w:rsid w:val="00B544DE"/>
    <w:rsid w:val="00B64913"/>
    <w:rsid w:val="00B927D5"/>
    <w:rsid w:val="00BA53E8"/>
    <w:rsid w:val="00BA79E2"/>
    <w:rsid w:val="00BB02E7"/>
    <w:rsid w:val="00BE0423"/>
    <w:rsid w:val="00C065C6"/>
    <w:rsid w:val="00C10482"/>
    <w:rsid w:val="00C1222F"/>
    <w:rsid w:val="00C21C14"/>
    <w:rsid w:val="00C33827"/>
    <w:rsid w:val="00C7484C"/>
    <w:rsid w:val="00C74FEC"/>
    <w:rsid w:val="00C8229D"/>
    <w:rsid w:val="00C93638"/>
    <w:rsid w:val="00C97F09"/>
    <w:rsid w:val="00CA2CF3"/>
    <w:rsid w:val="00CA36D3"/>
    <w:rsid w:val="00CB4893"/>
    <w:rsid w:val="00CC2CBD"/>
    <w:rsid w:val="00CC7929"/>
    <w:rsid w:val="00D20888"/>
    <w:rsid w:val="00D20C0E"/>
    <w:rsid w:val="00D237FB"/>
    <w:rsid w:val="00D2798C"/>
    <w:rsid w:val="00D37E74"/>
    <w:rsid w:val="00D61A2E"/>
    <w:rsid w:val="00D73442"/>
    <w:rsid w:val="00DB50AF"/>
    <w:rsid w:val="00DB5478"/>
    <w:rsid w:val="00DB78EC"/>
    <w:rsid w:val="00DC30DD"/>
    <w:rsid w:val="00DC4A08"/>
    <w:rsid w:val="00DD0BDA"/>
    <w:rsid w:val="00DE52C2"/>
    <w:rsid w:val="00DF7421"/>
    <w:rsid w:val="00E045CC"/>
    <w:rsid w:val="00E17D11"/>
    <w:rsid w:val="00E24FAF"/>
    <w:rsid w:val="00E34723"/>
    <w:rsid w:val="00E432A2"/>
    <w:rsid w:val="00E43CE5"/>
    <w:rsid w:val="00E62122"/>
    <w:rsid w:val="00E83C91"/>
    <w:rsid w:val="00E903B2"/>
    <w:rsid w:val="00E91FA5"/>
    <w:rsid w:val="00E96B97"/>
    <w:rsid w:val="00EA06FA"/>
    <w:rsid w:val="00EA0CF0"/>
    <w:rsid w:val="00ED5BA5"/>
    <w:rsid w:val="00EE02D9"/>
    <w:rsid w:val="00EF05F2"/>
    <w:rsid w:val="00F153E0"/>
    <w:rsid w:val="00F1559F"/>
    <w:rsid w:val="00F24F10"/>
    <w:rsid w:val="00F32A37"/>
    <w:rsid w:val="00F34164"/>
    <w:rsid w:val="00F40076"/>
    <w:rsid w:val="00F5055E"/>
    <w:rsid w:val="00F576E9"/>
    <w:rsid w:val="00F76732"/>
    <w:rsid w:val="00F76FCC"/>
    <w:rsid w:val="00F8037F"/>
    <w:rsid w:val="00F83EDD"/>
    <w:rsid w:val="00F9186C"/>
    <w:rsid w:val="00F95F51"/>
    <w:rsid w:val="00F9605C"/>
    <w:rsid w:val="00FA722C"/>
    <w:rsid w:val="00FB0B96"/>
    <w:rsid w:val="00FB7CA8"/>
    <w:rsid w:val="00FC26B0"/>
    <w:rsid w:val="00FD0C68"/>
    <w:rsid w:val="00FD0E82"/>
    <w:rsid w:val="00FE69F2"/>
    <w:rsid w:val="00FE7899"/>
    <w:rsid w:val="00FF2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4FD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E37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Macintosh Word</Application>
  <DocSecurity>0</DocSecurity>
  <Lines>1</Lines>
  <Paragraphs>1</Paragraphs>
  <ScaleCrop>false</ScaleCrop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2-15T10:10:00Z</dcterms:created>
  <dcterms:modified xsi:type="dcterms:W3CDTF">2024-02-15T10:12:00Z</dcterms:modified>
</cp:coreProperties>
</file>